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S3.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Primers for validating enzyme encoding genes by qRT-PC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9"/>
        <w:gridCol w:w="48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48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equences (5’–3’)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s-F</w:t>
            </w:r>
          </w:p>
        </w:tc>
        <w:tc>
          <w:tcPr>
            <w:tcW w:w="484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eastAsia="宋体" w:cs="Times New Roman"/>
                <w:szCs w:val="21"/>
              </w:rPr>
              <w:t>GGGGAGTACGGTCGCAAGAT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s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eastAsia="宋体" w:cs="Times New Roman"/>
                <w:szCs w:val="21"/>
              </w:rPr>
              <w:t>CGCTGGCAAACAAGGATAAGG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atA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GTAGTCTTGCTGTTCG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atA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 TTGTCTTTCTGCTTGGCG 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atB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TACCATCCATCCTGCC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atB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GCTCTGAACGGTTGTC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atC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GCCACCATACTGCTCT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atC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TCCTGTTGCTCCTCAT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cyo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CCAAACACCACATCA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cyo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ACCGACATCATCAC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ahh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GCGGGGTTGAAG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ahh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GGCGGTCTTGGA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lip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ATCTGCACCCGTC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lip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CTTCGTTGGTCTC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lip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ACCCTGGCAAAAAG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lip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GTGAAACGAGCAAC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ul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GACATGAAGGTGG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ul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GCTGATGCTCTGGG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HED66_RS013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CCCGAGATAAAAC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HED66_RS013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TTGAACAGCACGAA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HED66_RS199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GAGTGCGAGAATG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HED66_RS199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GCTGCTGAATCGGT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asp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ACGACGCCTACC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asp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GTGGAACTCCTGA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fab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TGGCAACAGCAGG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fab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GATGGCACAGAGA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gps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CGGGCTGGGGTTT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gps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8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CGGCTTCTTTCGGGTTC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ZiOWQ2OTg5YmQ4MDdlZmU3N2IxYmEyYmE2ZmUxZmEifQ=="/>
  </w:docVars>
  <w:rsids>
    <w:rsidRoot w:val="55F45C53"/>
    <w:rsid w:val="55F45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6T08:18:00Z</dcterms:created>
  <dc:creator>Poisoner</dc:creator>
  <cp:lastModifiedBy>Poisoner</cp:lastModifiedBy>
  <dcterms:modified xsi:type="dcterms:W3CDTF">2022-05-06T08:19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90392A87500045AB91CBBAF2332D49F5</vt:lpwstr>
  </property>
</Properties>
</file>